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7A90F" w14:textId="77777777" w:rsidR="00E53F6C" w:rsidRPr="002A6690" w:rsidRDefault="00E53F6C" w:rsidP="00E53F6C">
      <w:pPr>
        <w:rPr>
          <w:rFonts w:ascii="Times New Roman" w:hAnsi="Times New Roman" w:cs="Times New Roman"/>
          <w:sz w:val="18"/>
          <w:szCs w:val="18"/>
        </w:rPr>
      </w:pPr>
      <w:r w:rsidRPr="002A6690">
        <w:rPr>
          <w:rFonts w:ascii="Times New Roman" w:hAnsi="Times New Roman" w:cs="Times New Roman"/>
          <w:sz w:val="18"/>
          <w:szCs w:val="18"/>
        </w:rPr>
        <w:t>T</w:t>
      </w:r>
      <w:r w:rsidR="00C05715">
        <w:rPr>
          <w:rFonts w:ascii="Times New Roman" w:hAnsi="Times New Roman" w:cs="Times New Roman"/>
          <w:sz w:val="18"/>
          <w:szCs w:val="18"/>
        </w:rPr>
        <w:t>able S</w:t>
      </w:r>
      <w:r w:rsidR="00C05715">
        <w:rPr>
          <w:rFonts w:ascii="Times New Roman" w:hAnsi="Times New Roman" w:cs="Times New Roman" w:hint="eastAsia"/>
          <w:sz w:val="18"/>
          <w:szCs w:val="18"/>
        </w:rPr>
        <w:t>2</w:t>
      </w:r>
      <w:r w:rsidRPr="002A6690">
        <w:rPr>
          <w:rFonts w:ascii="Times New Roman" w:hAnsi="Times New Roman" w:cs="Times New Roman"/>
          <w:sz w:val="18"/>
          <w:szCs w:val="18"/>
        </w:rPr>
        <w:t xml:space="preserve"> </w:t>
      </w:r>
      <w:r w:rsidRPr="002A6690">
        <w:rPr>
          <w:rFonts w:ascii="Times New Roman" w:hAnsi="Times New Roman" w:cs="Times New Roman" w:hint="eastAsia"/>
          <w:sz w:val="18"/>
          <w:szCs w:val="18"/>
        </w:rPr>
        <w:t>P</w:t>
      </w:r>
      <w:r w:rsidRPr="002A6690">
        <w:rPr>
          <w:rFonts w:ascii="Times New Roman" w:hAnsi="Times New Roman" w:cs="Times New Roman"/>
          <w:sz w:val="18"/>
          <w:szCs w:val="18"/>
        </w:rPr>
        <w:t xml:space="preserve">rimary antibodies used </w:t>
      </w:r>
      <w:r>
        <w:rPr>
          <w:rFonts w:ascii="Times New Roman" w:hAnsi="Times New Roman" w:cs="Times New Roman"/>
          <w:sz w:val="18"/>
          <w:szCs w:val="18"/>
        </w:rPr>
        <w:t>in western blots</w:t>
      </w:r>
      <w:r w:rsidRPr="002A6690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77"/>
        <w:gridCol w:w="2268"/>
        <w:gridCol w:w="1985"/>
      </w:tblGrid>
      <w:tr w:rsidR="006541E3" w14:paraId="0BB03C5B" w14:textId="77777777" w:rsidTr="002F2041">
        <w:tc>
          <w:tcPr>
            <w:tcW w:w="4077" w:type="dxa"/>
          </w:tcPr>
          <w:p w14:paraId="471D9C1C" w14:textId="77777777" w:rsidR="006541E3" w:rsidRPr="00267CE9" w:rsidRDefault="006541E3" w:rsidP="0064512B">
            <w:pPr>
              <w:rPr>
                <w:rFonts w:ascii="Times New Roman" w:hAnsi="Times New Roman" w:cs="Times New Roman"/>
                <w:szCs w:val="21"/>
              </w:rPr>
            </w:pPr>
            <w:r w:rsidRPr="00267CE9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268" w:type="dxa"/>
          </w:tcPr>
          <w:p w14:paraId="55FABB15" w14:textId="77777777" w:rsidR="006541E3" w:rsidRPr="00267CE9" w:rsidRDefault="006541E3" w:rsidP="0064512B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267CE9">
              <w:rPr>
                <w:rFonts w:ascii="Times New Roman" w:hAnsi="Times New Roman" w:cs="Times New Roman"/>
                <w:szCs w:val="21"/>
              </w:rPr>
              <w:t>Manufacturer</w:t>
            </w:r>
          </w:p>
        </w:tc>
        <w:tc>
          <w:tcPr>
            <w:tcW w:w="1985" w:type="dxa"/>
          </w:tcPr>
          <w:p w14:paraId="0EE7F776" w14:textId="77777777" w:rsidR="006541E3" w:rsidRPr="00267CE9" w:rsidRDefault="006541E3" w:rsidP="0064512B">
            <w:pPr>
              <w:rPr>
                <w:rFonts w:ascii="Times New Roman" w:hAnsi="Times New Roman" w:cs="Times New Roman"/>
                <w:szCs w:val="21"/>
              </w:rPr>
            </w:pPr>
            <w:r w:rsidRPr="00267CE9">
              <w:rPr>
                <w:rFonts w:ascii="Times New Roman" w:hAnsi="Times New Roman" w:cs="Times New Roman"/>
                <w:szCs w:val="21"/>
              </w:rPr>
              <w:t>Cat No.</w:t>
            </w:r>
          </w:p>
        </w:tc>
      </w:tr>
      <w:tr w:rsidR="006541E3" w14:paraId="04AA9AE9" w14:textId="77777777" w:rsidTr="002F2041">
        <w:tc>
          <w:tcPr>
            <w:tcW w:w="4077" w:type="dxa"/>
          </w:tcPr>
          <w:p w14:paraId="03081AD2" w14:textId="76D5D7BE" w:rsidR="006541E3" w:rsidRPr="00581C5D" w:rsidRDefault="006541E3" w:rsidP="0064512B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lactate dehydrogenase</w:t>
            </w:r>
            <w:bookmarkEnd w:id="0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(LDH)</w:t>
            </w:r>
          </w:p>
        </w:tc>
        <w:tc>
          <w:tcPr>
            <w:tcW w:w="2268" w:type="dxa"/>
          </w:tcPr>
          <w:p w14:paraId="68F9A0C2" w14:textId="12F81C00" w:rsidR="006541E3" w:rsidRPr="00581C5D" w:rsidRDefault="006541E3" w:rsidP="0064512B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Nanjing </w:t>
            </w: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Jiancheng</w:t>
            </w:r>
            <w:proofErr w:type="spellEnd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Bio</w:t>
            </w:r>
          </w:p>
        </w:tc>
        <w:tc>
          <w:tcPr>
            <w:tcW w:w="1985" w:type="dxa"/>
          </w:tcPr>
          <w:p w14:paraId="4B9934B4" w14:textId="7213E243" w:rsidR="006541E3" w:rsidRPr="00581C5D" w:rsidRDefault="006541E3" w:rsidP="0064512B">
            <w:pPr>
              <w:rPr>
                <w:rFonts w:ascii="Times New Roman" w:hAnsi="Times New Roman" w:cs="Times New Roman"/>
                <w:szCs w:val="21"/>
              </w:rPr>
            </w:pPr>
            <w:r w:rsidRPr="006541E3">
              <w:rPr>
                <w:rFonts w:ascii="Times New Roman" w:hAnsi="Times New Roman" w:cs="Times New Roman"/>
                <w:szCs w:val="21"/>
              </w:rPr>
              <w:t>A020-2-2</w:t>
            </w:r>
          </w:p>
        </w:tc>
      </w:tr>
      <w:tr w:rsidR="006541E3" w14:paraId="7B938867" w14:textId="77777777" w:rsidTr="002F2041">
        <w:tc>
          <w:tcPr>
            <w:tcW w:w="4077" w:type="dxa"/>
          </w:tcPr>
          <w:p w14:paraId="200595F8" w14:textId="7D9F3B5A" w:rsidR="006541E3" w:rsidRPr="00581C5D" w:rsidRDefault="006541E3" w:rsidP="00CB1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creatine kinase MB (CK-MB)</w:t>
            </w:r>
          </w:p>
        </w:tc>
        <w:tc>
          <w:tcPr>
            <w:tcW w:w="2268" w:type="dxa"/>
          </w:tcPr>
          <w:p w14:paraId="1156FCD9" w14:textId="19F2062F" w:rsidR="006541E3" w:rsidRPr="00581C5D" w:rsidRDefault="006541E3" w:rsidP="006908FA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Nanjing </w:t>
            </w: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Jiancheng</w:t>
            </w:r>
            <w:proofErr w:type="spellEnd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Bio</w:t>
            </w:r>
          </w:p>
        </w:tc>
        <w:tc>
          <w:tcPr>
            <w:tcW w:w="1985" w:type="dxa"/>
          </w:tcPr>
          <w:p w14:paraId="512EDBAF" w14:textId="0D3F8243" w:rsidR="006541E3" w:rsidRPr="00581C5D" w:rsidRDefault="006541E3" w:rsidP="00215CB1">
            <w:pPr>
              <w:rPr>
                <w:rFonts w:ascii="Times New Roman" w:hAnsi="Times New Roman" w:cs="Times New Roman"/>
                <w:szCs w:val="21"/>
              </w:rPr>
            </w:pPr>
            <w:r w:rsidRPr="006541E3">
              <w:rPr>
                <w:rFonts w:ascii="Times New Roman" w:hAnsi="Times New Roman" w:cs="Times New Roman"/>
                <w:szCs w:val="21"/>
              </w:rPr>
              <w:t>H197-1-1</w:t>
            </w:r>
          </w:p>
        </w:tc>
      </w:tr>
      <w:tr w:rsidR="006541E3" w14:paraId="7EEB9202" w14:textId="77777777" w:rsidTr="002F2041">
        <w:tc>
          <w:tcPr>
            <w:tcW w:w="4077" w:type="dxa"/>
          </w:tcPr>
          <w:p w14:paraId="65E4D752" w14:textId="21BD4D36" w:rsidR="006541E3" w:rsidRPr="00581C5D" w:rsidRDefault="006541E3" w:rsidP="00CB1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cardiac troponin (</w:t>
            </w: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cTnI</w:t>
            </w:r>
            <w:proofErr w:type="spellEnd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2268" w:type="dxa"/>
          </w:tcPr>
          <w:p w14:paraId="172557F5" w14:textId="7EDE2D14" w:rsidR="006541E3" w:rsidRPr="00581C5D" w:rsidRDefault="006541E3" w:rsidP="0064512B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Nanjing </w:t>
            </w: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Jiancheng</w:t>
            </w:r>
            <w:proofErr w:type="spellEnd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Bio</w:t>
            </w:r>
          </w:p>
        </w:tc>
        <w:tc>
          <w:tcPr>
            <w:tcW w:w="1985" w:type="dxa"/>
          </w:tcPr>
          <w:p w14:paraId="0EAC0C74" w14:textId="57FD13BF" w:rsidR="006541E3" w:rsidRPr="00581C5D" w:rsidRDefault="006541E3" w:rsidP="00AB2B57">
            <w:pPr>
              <w:rPr>
                <w:rFonts w:ascii="Times New Roman" w:hAnsi="Times New Roman" w:cs="Times New Roman"/>
                <w:szCs w:val="21"/>
              </w:rPr>
            </w:pPr>
            <w:r w:rsidRPr="006541E3">
              <w:rPr>
                <w:rFonts w:ascii="Times New Roman" w:hAnsi="Times New Roman" w:cs="Times New Roman"/>
                <w:szCs w:val="21"/>
              </w:rPr>
              <w:t>H149-2-2</w:t>
            </w:r>
          </w:p>
        </w:tc>
      </w:tr>
      <w:tr w:rsidR="006541E3" w14:paraId="412E60DE" w14:textId="77777777" w:rsidTr="002F2041">
        <w:tc>
          <w:tcPr>
            <w:tcW w:w="4077" w:type="dxa"/>
          </w:tcPr>
          <w:p w14:paraId="2E4D422D" w14:textId="5EF65782" w:rsidR="006541E3" w:rsidRPr="00581C5D" w:rsidRDefault="006541E3" w:rsidP="0064512B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myoglobin (Myo)</w:t>
            </w:r>
          </w:p>
        </w:tc>
        <w:tc>
          <w:tcPr>
            <w:tcW w:w="2268" w:type="dxa"/>
          </w:tcPr>
          <w:p w14:paraId="64F07E1B" w14:textId="50C8DBC7" w:rsidR="006541E3" w:rsidRPr="00581C5D" w:rsidRDefault="006541E3" w:rsidP="0064512B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Nanjing </w:t>
            </w: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Jiancheng</w:t>
            </w:r>
            <w:proofErr w:type="spellEnd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Bio</w:t>
            </w:r>
          </w:p>
        </w:tc>
        <w:tc>
          <w:tcPr>
            <w:tcW w:w="1985" w:type="dxa"/>
          </w:tcPr>
          <w:p w14:paraId="7922AFC4" w14:textId="0FCD047C" w:rsidR="006541E3" w:rsidRPr="00581C5D" w:rsidRDefault="006541E3" w:rsidP="0064512B">
            <w:pPr>
              <w:rPr>
                <w:rFonts w:ascii="Times New Roman" w:hAnsi="Times New Roman" w:cs="Times New Roman"/>
                <w:szCs w:val="21"/>
              </w:rPr>
            </w:pPr>
            <w:r w:rsidRPr="006541E3">
              <w:rPr>
                <w:rFonts w:ascii="Times New Roman" w:hAnsi="Times New Roman" w:cs="Times New Roman"/>
                <w:szCs w:val="21"/>
              </w:rPr>
              <w:t>H150-1-1</w:t>
            </w:r>
          </w:p>
        </w:tc>
      </w:tr>
      <w:tr w:rsidR="006541E3" w14:paraId="7BE14FCC" w14:textId="77777777" w:rsidTr="002F2041">
        <w:tc>
          <w:tcPr>
            <w:tcW w:w="4077" w:type="dxa"/>
          </w:tcPr>
          <w:p w14:paraId="2B46EA69" w14:textId="34AA3B65" w:rsidR="006541E3" w:rsidRPr="00581C5D" w:rsidRDefault="006541E3" w:rsidP="0064512B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creatinine (Cr)</w:t>
            </w:r>
          </w:p>
        </w:tc>
        <w:tc>
          <w:tcPr>
            <w:tcW w:w="2268" w:type="dxa"/>
          </w:tcPr>
          <w:p w14:paraId="5A9B75BD" w14:textId="78A3B517" w:rsidR="006541E3" w:rsidRPr="00581C5D" w:rsidRDefault="006541E3" w:rsidP="0064512B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Nanjing </w:t>
            </w: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Jiancheng</w:t>
            </w:r>
            <w:proofErr w:type="spellEnd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Bio</w:t>
            </w:r>
          </w:p>
        </w:tc>
        <w:tc>
          <w:tcPr>
            <w:tcW w:w="1985" w:type="dxa"/>
          </w:tcPr>
          <w:p w14:paraId="1900CB53" w14:textId="0F1CD48D" w:rsidR="006541E3" w:rsidRPr="00581C5D" w:rsidRDefault="006541E3" w:rsidP="00CB1C49">
            <w:pPr>
              <w:rPr>
                <w:rFonts w:ascii="Times New Roman" w:hAnsi="Times New Roman" w:cs="Times New Roman"/>
                <w:szCs w:val="21"/>
              </w:rPr>
            </w:pPr>
            <w:r w:rsidRPr="006541E3">
              <w:rPr>
                <w:rFonts w:ascii="Times New Roman" w:hAnsi="Times New Roman" w:cs="Times New Roman"/>
                <w:szCs w:val="21"/>
              </w:rPr>
              <w:t>C011-2-1</w:t>
            </w:r>
          </w:p>
        </w:tc>
      </w:tr>
      <w:tr w:rsidR="006541E3" w14:paraId="254FC8E9" w14:textId="77777777" w:rsidTr="002F2041">
        <w:tc>
          <w:tcPr>
            <w:tcW w:w="4077" w:type="dxa"/>
          </w:tcPr>
          <w:p w14:paraId="0DBF4910" w14:textId="07508CBC" w:rsidR="006541E3" w:rsidRPr="00581C5D" w:rsidRDefault="006541E3" w:rsidP="0064512B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GLX351322</w:t>
            </w:r>
          </w:p>
        </w:tc>
        <w:tc>
          <w:tcPr>
            <w:tcW w:w="2268" w:type="dxa"/>
          </w:tcPr>
          <w:p w14:paraId="7E629957" w14:textId="50553258" w:rsidR="006541E3" w:rsidRPr="00581C5D" w:rsidRDefault="006541E3" w:rsidP="0064512B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MCE</w:t>
            </w:r>
          </w:p>
        </w:tc>
        <w:tc>
          <w:tcPr>
            <w:tcW w:w="1985" w:type="dxa"/>
          </w:tcPr>
          <w:p w14:paraId="27A19718" w14:textId="6498ED5B" w:rsidR="006541E3" w:rsidRPr="00581C5D" w:rsidRDefault="006541E3" w:rsidP="00CB1C49">
            <w:pPr>
              <w:rPr>
                <w:rFonts w:ascii="Times New Roman" w:hAnsi="Times New Roman" w:cs="Times New Roman"/>
                <w:szCs w:val="21"/>
              </w:rPr>
            </w:pPr>
            <w:r w:rsidRPr="006541E3">
              <w:rPr>
                <w:rFonts w:ascii="Times New Roman" w:hAnsi="Times New Roman" w:cs="Times New Roman"/>
                <w:szCs w:val="21"/>
              </w:rPr>
              <w:t>HY-100111</w:t>
            </w:r>
          </w:p>
        </w:tc>
      </w:tr>
      <w:tr w:rsidR="006541E3" w14:paraId="193B630E" w14:textId="77777777" w:rsidTr="002F2041">
        <w:tc>
          <w:tcPr>
            <w:tcW w:w="4077" w:type="dxa"/>
          </w:tcPr>
          <w:p w14:paraId="00DB5782" w14:textId="65517E4A" w:rsidR="006541E3" w:rsidRPr="00581C5D" w:rsidRDefault="006541E3" w:rsidP="00CB1C49">
            <w:pPr>
              <w:tabs>
                <w:tab w:val="left" w:pos="942"/>
              </w:tabs>
              <w:rPr>
                <w:rFonts w:ascii="Times New Roman" w:hAnsi="Times New Roman" w:cs="Times New Roman"/>
                <w:szCs w:val="21"/>
              </w:rPr>
            </w:pPr>
            <w:bookmarkStart w:id="1" w:name="OLE_LINK29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DMEM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  <w:bookmarkEnd w:id="1"/>
          </w:p>
        </w:tc>
        <w:tc>
          <w:tcPr>
            <w:tcW w:w="2268" w:type="dxa"/>
          </w:tcPr>
          <w:p w14:paraId="79B8C6ED" w14:textId="4D03C569" w:rsidR="006541E3" w:rsidRPr="00581C5D" w:rsidRDefault="006541E3" w:rsidP="00CB1C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Invitrogen</w:t>
            </w:r>
          </w:p>
        </w:tc>
        <w:tc>
          <w:tcPr>
            <w:tcW w:w="1985" w:type="dxa"/>
          </w:tcPr>
          <w:p w14:paraId="40B474D9" w14:textId="3C51CADF" w:rsidR="006541E3" w:rsidRPr="00581C5D" w:rsidRDefault="006541E3" w:rsidP="00CB1C49">
            <w:pPr>
              <w:rPr>
                <w:rFonts w:ascii="Times New Roman" w:hAnsi="Times New Roman" w:cs="Times New Roman"/>
                <w:szCs w:val="21"/>
              </w:rPr>
            </w:pPr>
            <w:r w:rsidRPr="006541E3">
              <w:rPr>
                <w:rFonts w:ascii="Times New Roman" w:hAnsi="Times New Roman" w:cs="Times New Roman"/>
                <w:szCs w:val="21"/>
              </w:rPr>
              <w:t>11965092</w:t>
            </w:r>
          </w:p>
        </w:tc>
      </w:tr>
      <w:tr w:rsidR="006541E3" w14:paraId="3597271A" w14:textId="77777777" w:rsidTr="002F2041">
        <w:tc>
          <w:tcPr>
            <w:tcW w:w="4077" w:type="dxa"/>
          </w:tcPr>
          <w:p w14:paraId="1653C48A" w14:textId="0605DC9D" w:rsidR="006541E3" w:rsidRPr="00581C5D" w:rsidRDefault="006541E3" w:rsidP="0064512B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M-PER™</w:t>
            </w:r>
          </w:p>
        </w:tc>
        <w:tc>
          <w:tcPr>
            <w:tcW w:w="2268" w:type="dxa"/>
          </w:tcPr>
          <w:p w14:paraId="26A79B4E" w14:textId="28CC27FE" w:rsidR="006541E3" w:rsidRPr="00581C5D" w:rsidRDefault="006541E3" w:rsidP="0064512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Thermo</w:t>
            </w:r>
            <w:proofErr w:type="spellEnd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Scientifc</w:t>
            </w:r>
            <w:proofErr w:type="spellEnd"/>
          </w:p>
        </w:tc>
        <w:tc>
          <w:tcPr>
            <w:tcW w:w="1985" w:type="dxa"/>
          </w:tcPr>
          <w:p w14:paraId="06FDC985" w14:textId="563E165C" w:rsidR="006541E3" w:rsidRPr="00581C5D" w:rsidRDefault="006541E3" w:rsidP="00CB1C49">
            <w:pPr>
              <w:rPr>
                <w:rFonts w:ascii="Times New Roman" w:hAnsi="Times New Roman" w:cs="Times New Roman"/>
                <w:szCs w:val="21"/>
              </w:rPr>
            </w:pPr>
            <w:r w:rsidRPr="006541E3">
              <w:rPr>
                <w:rFonts w:ascii="Times New Roman" w:hAnsi="Times New Roman" w:cs="Times New Roman"/>
                <w:szCs w:val="21"/>
              </w:rPr>
              <w:t>78505</w:t>
            </w:r>
          </w:p>
        </w:tc>
      </w:tr>
      <w:tr w:rsidR="006541E3" w14:paraId="04B224BA" w14:textId="77777777" w:rsidTr="002F2041">
        <w:tc>
          <w:tcPr>
            <w:tcW w:w="4077" w:type="dxa"/>
          </w:tcPr>
          <w:p w14:paraId="02C3E352" w14:textId="4DD750BF" w:rsidR="006541E3" w:rsidRPr="00581C5D" w:rsidRDefault="006541E3" w:rsidP="0064512B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Bradford protein assay kit</w:t>
            </w:r>
          </w:p>
        </w:tc>
        <w:tc>
          <w:tcPr>
            <w:tcW w:w="2268" w:type="dxa"/>
          </w:tcPr>
          <w:p w14:paraId="2FF47038" w14:textId="7F8CF47E" w:rsidR="006541E3" w:rsidRPr="00581C5D" w:rsidRDefault="006541E3" w:rsidP="00CB1C4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985" w:type="dxa"/>
          </w:tcPr>
          <w:p w14:paraId="4F81ED5C" w14:textId="6E09CC10" w:rsidR="006541E3" w:rsidRPr="00581C5D" w:rsidRDefault="006541E3" w:rsidP="00CB1C49">
            <w:pPr>
              <w:rPr>
                <w:rFonts w:ascii="Times New Roman" w:hAnsi="Times New Roman" w:cs="Times New Roman"/>
                <w:szCs w:val="21"/>
              </w:rPr>
            </w:pPr>
            <w:r w:rsidRPr="006541E3">
              <w:rPr>
                <w:rFonts w:ascii="Times New Roman" w:hAnsi="Times New Roman" w:cs="Times New Roman"/>
                <w:szCs w:val="21"/>
              </w:rPr>
              <w:t>P0006</w:t>
            </w:r>
          </w:p>
        </w:tc>
      </w:tr>
      <w:tr w:rsidR="006541E3" w14:paraId="29365468" w14:textId="77777777" w:rsidTr="002F2041">
        <w:tc>
          <w:tcPr>
            <w:tcW w:w="4077" w:type="dxa"/>
          </w:tcPr>
          <w:p w14:paraId="41379942" w14:textId="1257D2EE" w:rsidR="006541E3" w:rsidRPr="00581C5D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BCA Protein Assay Kit</w:t>
            </w:r>
          </w:p>
        </w:tc>
        <w:tc>
          <w:tcPr>
            <w:tcW w:w="2268" w:type="dxa"/>
          </w:tcPr>
          <w:p w14:paraId="0CFF60D5" w14:textId="182F7083" w:rsidR="006541E3" w:rsidRPr="00581C5D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985" w:type="dxa"/>
          </w:tcPr>
          <w:p w14:paraId="3C32756A" w14:textId="002E8114" w:rsidR="006541E3" w:rsidRPr="00581C5D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r w:rsidRPr="006541E3">
              <w:rPr>
                <w:rFonts w:ascii="Times New Roman" w:hAnsi="Times New Roman" w:cs="Times New Roman"/>
                <w:szCs w:val="21"/>
              </w:rPr>
              <w:t>P0012</w:t>
            </w:r>
          </w:p>
        </w:tc>
      </w:tr>
      <w:tr w:rsidR="006541E3" w14:paraId="3DAA49CF" w14:textId="77777777" w:rsidTr="002F2041">
        <w:tc>
          <w:tcPr>
            <w:tcW w:w="4077" w:type="dxa"/>
          </w:tcPr>
          <w:p w14:paraId="2450DBDF" w14:textId="445BDBE6" w:rsidR="006541E3" w:rsidRPr="00581C5D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malondialdehyde assay kit</w:t>
            </w:r>
          </w:p>
        </w:tc>
        <w:tc>
          <w:tcPr>
            <w:tcW w:w="2268" w:type="dxa"/>
          </w:tcPr>
          <w:p w14:paraId="4D0FB56E" w14:textId="60FD1C41" w:rsidR="006541E3" w:rsidRPr="00581C5D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 xml:space="preserve">Nanjing </w:t>
            </w: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Jiancheng</w:t>
            </w:r>
            <w:proofErr w:type="spellEnd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 xml:space="preserve"> Bio</w:t>
            </w:r>
          </w:p>
        </w:tc>
        <w:tc>
          <w:tcPr>
            <w:tcW w:w="1985" w:type="dxa"/>
          </w:tcPr>
          <w:p w14:paraId="6EB0185F" w14:textId="61C296B1" w:rsidR="006541E3" w:rsidRPr="00581C5D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r w:rsidRPr="006541E3">
              <w:rPr>
                <w:rFonts w:ascii="Times New Roman" w:hAnsi="Times New Roman" w:cs="Times New Roman"/>
                <w:szCs w:val="21"/>
              </w:rPr>
              <w:t>A003-4-1</w:t>
            </w:r>
          </w:p>
        </w:tc>
      </w:tr>
      <w:tr w:rsidR="006541E3" w14:paraId="385E61FC" w14:textId="77777777" w:rsidTr="002F2041">
        <w:tc>
          <w:tcPr>
            <w:tcW w:w="4077" w:type="dxa"/>
          </w:tcPr>
          <w:p w14:paraId="48DE5B92" w14:textId="0EEB8C43" w:rsidR="006541E3" w:rsidRPr="00581C5D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GSH and GSSG Assay Kits</w:t>
            </w:r>
          </w:p>
        </w:tc>
        <w:tc>
          <w:tcPr>
            <w:tcW w:w="2268" w:type="dxa"/>
          </w:tcPr>
          <w:p w14:paraId="156BD3EC" w14:textId="6928CA01" w:rsidR="006541E3" w:rsidRPr="00581C5D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985" w:type="dxa"/>
          </w:tcPr>
          <w:p w14:paraId="64ADBD14" w14:textId="790ADEB4" w:rsidR="006541E3" w:rsidRPr="00581C5D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r w:rsidRPr="006541E3">
              <w:rPr>
                <w:rFonts w:ascii="Times New Roman" w:hAnsi="Times New Roman" w:cs="Times New Roman"/>
                <w:szCs w:val="21"/>
              </w:rPr>
              <w:t>S0053</w:t>
            </w:r>
          </w:p>
        </w:tc>
      </w:tr>
      <w:tr w:rsidR="006541E3" w14:paraId="261BC241" w14:textId="77777777" w:rsidTr="002F2041">
        <w:tc>
          <w:tcPr>
            <w:tcW w:w="4077" w:type="dxa"/>
          </w:tcPr>
          <w:p w14:paraId="17E1DB83" w14:textId="37BD5A39" w:rsidR="006541E3" w:rsidRPr="00581C5D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r w:rsidRPr="006541E3">
              <w:rPr>
                <w:rFonts w:ascii="Times New Roman" w:hAnsi="Times New Roman"/>
                <w:color w:val="000000" w:themeColor="text1"/>
                <w:szCs w:val="21"/>
              </w:rPr>
              <w:t>Oxidized thioredoxin reductase (</w:t>
            </w:r>
            <w:proofErr w:type="spellStart"/>
            <w:r w:rsidRPr="006541E3">
              <w:rPr>
                <w:rFonts w:ascii="Times New Roman" w:hAnsi="Times New Roman"/>
                <w:color w:val="000000" w:themeColor="text1"/>
                <w:szCs w:val="21"/>
              </w:rPr>
              <w:t>TrxR</w:t>
            </w:r>
            <w:proofErr w:type="spellEnd"/>
            <w:r w:rsidRPr="006541E3">
              <w:rPr>
                <w:rFonts w:ascii="Times New Roman" w:hAnsi="Times New Roman"/>
                <w:color w:val="000000" w:themeColor="text1"/>
                <w:szCs w:val="21"/>
              </w:rPr>
              <w:t>) test kit</w:t>
            </w:r>
          </w:p>
        </w:tc>
        <w:tc>
          <w:tcPr>
            <w:tcW w:w="2268" w:type="dxa"/>
          </w:tcPr>
          <w:p w14:paraId="4EAEF7B2" w14:textId="42151F51" w:rsidR="006541E3" w:rsidRPr="00581C5D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 xml:space="preserve">Nanjing </w:t>
            </w: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Jiancheng</w:t>
            </w:r>
            <w:proofErr w:type="spellEnd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 xml:space="preserve"> Bio</w:t>
            </w:r>
          </w:p>
        </w:tc>
        <w:tc>
          <w:tcPr>
            <w:tcW w:w="1985" w:type="dxa"/>
          </w:tcPr>
          <w:p w14:paraId="29614FF7" w14:textId="456118CC" w:rsidR="006541E3" w:rsidRPr="00581C5D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r w:rsidRPr="006541E3">
              <w:rPr>
                <w:rFonts w:ascii="Times New Roman" w:hAnsi="Times New Roman" w:cs="Times New Roman"/>
                <w:szCs w:val="21"/>
              </w:rPr>
              <w:t>A119-1-1</w:t>
            </w:r>
          </w:p>
        </w:tc>
      </w:tr>
      <w:tr w:rsidR="006541E3" w14:paraId="650C5A02" w14:textId="77777777" w:rsidTr="002F2041">
        <w:tc>
          <w:tcPr>
            <w:tcW w:w="4077" w:type="dxa"/>
          </w:tcPr>
          <w:p w14:paraId="72E461D8" w14:textId="54545B83" w:rsidR="006541E3" w:rsidRPr="006F5910" w:rsidRDefault="006541E3" w:rsidP="006541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41E3">
              <w:rPr>
                <w:rFonts w:ascii="Times New Roman" w:hAnsi="Times New Roman"/>
                <w:color w:val="000000" w:themeColor="text1"/>
                <w:szCs w:val="21"/>
              </w:rPr>
              <w:t>Catalase (CAT) assay kit</w:t>
            </w:r>
          </w:p>
        </w:tc>
        <w:tc>
          <w:tcPr>
            <w:tcW w:w="2268" w:type="dxa"/>
          </w:tcPr>
          <w:p w14:paraId="3E8A84D1" w14:textId="1E524887" w:rsidR="006541E3" w:rsidRPr="006F5910" w:rsidRDefault="006541E3" w:rsidP="006541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 xml:space="preserve">Nanjing </w:t>
            </w: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Jiancheng</w:t>
            </w:r>
            <w:proofErr w:type="spellEnd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 xml:space="preserve"> Bio</w:t>
            </w:r>
          </w:p>
        </w:tc>
        <w:tc>
          <w:tcPr>
            <w:tcW w:w="1985" w:type="dxa"/>
          </w:tcPr>
          <w:p w14:paraId="63162EC0" w14:textId="1EAC63CF" w:rsidR="006541E3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r w:rsidRPr="006541E3">
              <w:rPr>
                <w:rFonts w:ascii="Times New Roman" w:hAnsi="Times New Roman" w:cs="Times New Roman"/>
                <w:szCs w:val="21"/>
              </w:rPr>
              <w:t>A007-1-1</w:t>
            </w:r>
          </w:p>
        </w:tc>
      </w:tr>
      <w:tr w:rsidR="00441A69" w14:paraId="310CE433" w14:textId="77777777" w:rsidTr="002F2041">
        <w:tc>
          <w:tcPr>
            <w:tcW w:w="4077" w:type="dxa"/>
          </w:tcPr>
          <w:p w14:paraId="11F80E3C" w14:textId="4BB4392A" w:rsidR="00441A69" w:rsidRPr="00581C5D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bookmarkStart w:id="2" w:name="_Hlk196496674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SH content detection kit</w:t>
            </w:r>
          </w:p>
        </w:tc>
        <w:tc>
          <w:tcPr>
            <w:tcW w:w="2268" w:type="dxa"/>
          </w:tcPr>
          <w:p w14:paraId="7446C65F" w14:textId="17B23F99" w:rsidR="00441A69" w:rsidRPr="00581C5D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 xml:space="preserve">Nanjing </w:t>
            </w: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Jiancheng</w:t>
            </w:r>
            <w:proofErr w:type="spellEnd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 xml:space="preserve"> Bio</w:t>
            </w:r>
          </w:p>
        </w:tc>
        <w:tc>
          <w:tcPr>
            <w:tcW w:w="1985" w:type="dxa"/>
          </w:tcPr>
          <w:p w14:paraId="5A351BA7" w14:textId="4F93C2DA" w:rsidR="00441A69" w:rsidRPr="00581C5D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r w:rsidRPr="00441A69">
              <w:rPr>
                <w:rFonts w:ascii="Times New Roman" w:hAnsi="Times New Roman" w:cs="Times New Roman"/>
                <w:szCs w:val="21"/>
              </w:rPr>
              <w:t>A063-2-1</w:t>
            </w:r>
          </w:p>
        </w:tc>
      </w:tr>
      <w:bookmarkEnd w:id="2"/>
      <w:tr w:rsidR="006541E3" w14:paraId="72B41811" w14:textId="77777777" w:rsidTr="002F2041">
        <w:tc>
          <w:tcPr>
            <w:tcW w:w="4077" w:type="dxa"/>
          </w:tcPr>
          <w:p w14:paraId="569B5656" w14:textId="01687504" w:rsidR="006541E3" w:rsidRPr="00581C5D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Cu/Zn-SOD and Mn-SOD assay kits</w:t>
            </w:r>
          </w:p>
        </w:tc>
        <w:tc>
          <w:tcPr>
            <w:tcW w:w="2268" w:type="dxa"/>
          </w:tcPr>
          <w:p w14:paraId="204C0AF8" w14:textId="7D039ABC" w:rsidR="006541E3" w:rsidRPr="00581C5D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985" w:type="dxa"/>
          </w:tcPr>
          <w:p w14:paraId="204D8AE3" w14:textId="531D7A24" w:rsidR="006541E3" w:rsidRPr="00581C5D" w:rsidRDefault="00441A69" w:rsidP="006541E3">
            <w:pPr>
              <w:rPr>
                <w:rFonts w:ascii="Times New Roman" w:hAnsi="Times New Roman" w:cs="Times New Roman"/>
                <w:szCs w:val="21"/>
              </w:rPr>
            </w:pPr>
            <w:r w:rsidRPr="00441A69">
              <w:rPr>
                <w:rFonts w:ascii="Times New Roman" w:hAnsi="Times New Roman" w:cs="Times New Roman"/>
                <w:szCs w:val="21"/>
              </w:rPr>
              <w:t>S0103</w:t>
            </w:r>
          </w:p>
        </w:tc>
      </w:tr>
      <w:tr w:rsidR="006541E3" w14:paraId="56980176" w14:textId="77777777" w:rsidTr="002F2041">
        <w:tc>
          <w:tcPr>
            <w:tcW w:w="4077" w:type="dxa"/>
          </w:tcPr>
          <w:p w14:paraId="020C3BB1" w14:textId="20422A0D" w:rsidR="006541E3" w:rsidRPr="00581C5D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CheKine</w:t>
            </w:r>
            <w:proofErr w:type="spellEnd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™ Micro NADH Oxidase (NOX) Assay Kit</w:t>
            </w:r>
          </w:p>
        </w:tc>
        <w:tc>
          <w:tcPr>
            <w:tcW w:w="2268" w:type="dxa"/>
          </w:tcPr>
          <w:p w14:paraId="2A5A9DFD" w14:textId="514DED5D" w:rsidR="006541E3" w:rsidRPr="00581C5D" w:rsidRDefault="006541E3" w:rsidP="006541E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Abbkine</w:t>
            </w:r>
            <w:proofErr w:type="spellEnd"/>
          </w:p>
        </w:tc>
        <w:tc>
          <w:tcPr>
            <w:tcW w:w="1985" w:type="dxa"/>
          </w:tcPr>
          <w:p w14:paraId="716BBE96" w14:textId="0B5903CC" w:rsidR="006541E3" w:rsidRPr="00581C5D" w:rsidRDefault="00441A69" w:rsidP="006541E3">
            <w:pPr>
              <w:rPr>
                <w:rFonts w:ascii="Times New Roman" w:hAnsi="Times New Roman" w:cs="Times New Roman"/>
                <w:szCs w:val="21"/>
              </w:rPr>
            </w:pPr>
            <w:r w:rsidRPr="00441A69">
              <w:rPr>
                <w:rFonts w:ascii="Times New Roman" w:hAnsi="Times New Roman" w:cs="Times New Roman"/>
                <w:szCs w:val="21"/>
              </w:rPr>
              <w:t>KTB1021</w:t>
            </w:r>
          </w:p>
        </w:tc>
      </w:tr>
      <w:tr w:rsidR="006541E3" w14:paraId="59FB5665" w14:textId="77777777" w:rsidTr="002F2041">
        <w:tc>
          <w:tcPr>
            <w:tcW w:w="4077" w:type="dxa"/>
          </w:tcPr>
          <w:p w14:paraId="207CE4F6" w14:textId="27294517" w:rsidR="006541E3" w:rsidRPr="00581C5D" w:rsidRDefault="00441A69" w:rsidP="006541E3">
            <w:pPr>
              <w:rPr>
                <w:rFonts w:ascii="Times New Roman" w:hAnsi="Times New Roman" w:cs="Times New Roman"/>
                <w:szCs w:val="21"/>
              </w:rPr>
            </w:pPr>
            <w:r w:rsidRPr="00441A69">
              <w:rPr>
                <w:rFonts w:ascii="Times New Roman" w:hAnsi="Times New Roman"/>
                <w:color w:val="000000" w:themeColor="text1"/>
                <w:szCs w:val="21"/>
              </w:rPr>
              <w:t>12(S)-HETE ELISA</w:t>
            </w:r>
          </w:p>
        </w:tc>
        <w:tc>
          <w:tcPr>
            <w:tcW w:w="2268" w:type="dxa"/>
          </w:tcPr>
          <w:p w14:paraId="726863B7" w14:textId="77777777" w:rsidR="006541E3" w:rsidRPr="00581C5D" w:rsidRDefault="006541E3" w:rsidP="006541E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985" w:type="dxa"/>
          </w:tcPr>
          <w:p w14:paraId="29C66615" w14:textId="14B9FFDD" w:rsidR="006541E3" w:rsidRPr="00581C5D" w:rsidRDefault="00441A69" w:rsidP="006541E3">
            <w:pPr>
              <w:rPr>
                <w:rFonts w:ascii="Times New Roman" w:hAnsi="Times New Roman" w:cs="Times New Roman"/>
                <w:szCs w:val="21"/>
              </w:rPr>
            </w:pPr>
            <w:r w:rsidRPr="00441A69">
              <w:rPr>
                <w:rFonts w:ascii="Times New Roman" w:hAnsi="Times New Roman" w:cs="Times New Roman"/>
                <w:szCs w:val="21"/>
              </w:rPr>
              <w:t>ab133034</w:t>
            </w:r>
          </w:p>
        </w:tc>
      </w:tr>
      <w:tr w:rsidR="00441A69" w14:paraId="7B2090D9" w14:textId="77777777" w:rsidTr="002F2041">
        <w:tc>
          <w:tcPr>
            <w:tcW w:w="4077" w:type="dxa"/>
          </w:tcPr>
          <w:p w14:paraId="2F63AEC6" w14:textId="6F680BC5" w:rsidR="00441A69" w:rsidRPr="006F5910" w:rsidRDefault="00441A69" w:rsidP="00441A69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41A69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5</w:t>
            </w:r>
            <w:r w:rsidRPr="00441A69">
              <w:rPr>
                <w:rFonts w:ascii="Times New Roman" w:hAnsi="Times New Roman"/>
                <w:color w:val="000000" w:themeColor="text1"/>
                <w:szCs w:val="21"/>
              </w:rPr>
              <w:t>(S)-HETE ELISA</w:t>
            </w:r>
          </w:p>
        </w:tc>
        <w:tc>
          <w:tcPr>
            <w:tcW w:w="2268" w:type="dxa"/>
          </w:tcPr>
          <w:p w14:paraId="1E34A7B1" w14:textId="11B285D6" w:rsidR="00441A69" w:rsidRPr="00581C5D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985" w:type="dxa"/>
          </w:tcPr>
          <w:p w14:paraId="6511E8E5" w14:textId="0AC46199" w:rsidR="00441A69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r w:rsidRPr="00441A69">
              <w:rPr>
                <w:rFonts w:ascii="Times New Roman" w:hAnsi="Times New Roman" w:cs="Times New Roman"/>
                <w:szCs w:val="21"/>
              </w:rPr>
              <w:t>ab133035</w:t>
            </w:r>
          </w:p>
        </w:tc>
      </w:tr>
      <w:tr w:rsidR="00441A69" w:rsidRPr="00215CB1" w14:paraId="525531EB" w14:textId="77777777" w:rsidTr="002F2041">
        <w:tc>
          <w:tcPr>
            <w:tcW w:w="4077" w:type="dxa"/>
          </w:tcPr>
          <w:p w14:paraId="1A2E5595" w14:textId="4BEA7C5A" w:rsidR="00441A69" w:rsidRPr="00581C5D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OxiSelectTM</w:t>
            </w:r>
            <w:proofErr w:type="spellEnd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bookmarkStart w:id="3" w:name="OLE_LINK31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4-HNE</w:t>
            </w:r>
            <w:bookmarkEnd w:id="3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 xml:space="preserve"> Assay Kit</w:t>
            </w:r>
          </w:p>
        </w:tc>
        <w:tc>
          <w:tcPr>
            <w:tcW w:w="2268" w:type="dxa"/>
          </w:tcPr>
          <w:p w14:paraId="7E95F663" w14:textId="34830D8F" w:rsidR="00441A69" w:rsidRPr="00581C5D" w:rsidRDefault="00441A69" w:rsidP="00441A6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Cell Biolabs Inc.</w:t>
            </w:r>
          </w:p>
        </w:tc>
        <w:tc>
          <w:tcPr>
            <w:tcW w:w="1985" w:type="dxa"/>
          </w:tcPr>
          <w:p w14:paraId="5A1A3C2F" w14:textId="2B420D8D" w:rsidR="00441A69" w:rsidRPr="00581C5D" w:rsidRDefault="00777559" w:rsidP="00441A69">
            <w:pPr>
              <w:rPr>
                <w:rFonts w:ascii="Times New Roman" w:hAnsi="Times New Roman" w:cs="Times New Roman"/>
                <w:szCs w:val="21"/>
              </w:rPr>
            </w:pPr>
            <w:r w:rsidRPr="00777559">
              <w:rPr>
                <w:rFonts w:ascii="Times New Roman" w:hAnsi="Times New Roman" w:cs="Times New Roman"/>
                <w:szCs w:val="21"/>
              </w:rPr>
              <w:t>STA-838</w:t>
            </w:r>
          </w:p>
        </w:tc>
      </w:tr>
      <w:tr w:rsidR="00441A69" w14:paraId="5A949823" w14:textId="77777777" w:rsidTr="002F2041">
        <w:tc>
          <w:tcPr>
            <w:tcW w:w="4077" w:type="dxa"/>
          </w:tcPr>
          <w:p w14:paraId="2968D7B1" w14:textId="2DE5E9B8" w:rsidR="00441A69" w:rsidRPr="00581C5D" w:rsidRDefault="00441A69" w:rsidP="00441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_Hlk196498529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TUNEL Detection Kit</w:t>
            </w:r>
          </w:p>
        </w:tc>
        <w:tc>
          <w:tcPr>
            <w:tcW w:w="2268" w:type="dxa"/>
          </w:tcPr>
          <w:p w14:paraId="36277A8B" w14:textId="0D51DBD8" w:rsidR="00441A69" w:rsidRPr="00581C5D" w:rsidRDefault="00441A69" w:rsidP="00441A6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Roche</w:t>
            </w:r>
          </w:p>
        </w:tc>
        <w:tc>
          <w:tcPr>
            <w:tcW w:w="1985" w:type="dxa"/>
          </w:tcPr>
          <w:p w14:paraId="2394E6C9" w14:textId="3C19C906" w:rsidR="00441A69" w:rsidRPr="00A676CC" w:rsidRDefault="00A676CC" w:rsidP="00441A69">
            <w:pPr>
              <w:rPr>
                <w:rFonts w:ascii="Times New Roman" w:hAnsi="Times New Roman" w:cs="Times New Roman"/>
                <w:szCs w:val="21"/>
              </w:rPr>
            </w:pPr>
            <w:r w:rsidRPr="00A676CC">
              <w:rPr>
                <w:rFonts w:ascii="Times New Roman" w:hAnsi="Times New Roman" w:cs="Times New Roman"/>
                <w:szCs w:val="21"/>
              </w:rPr>
              <w:t>12156792910</w:t>
            </w:r>
          </w:p>
        </w:tc>
      </w:tr>
      <w:bookmarkEnd w:id="4"/>
      <w:tr w:rsidR="00441A69" w14:paraId="2C80106D" w14:textId="77777777" w:rsidTr="002F2041">
        <w:tc>
          <w:tcPr>
            <w:tcW w:w="4077" w:type="dxa"/>
          </w:tcPr>
          <w:p w14:paraId="119D4E16" w14:textId="0A42C944" w:rsidR="00441A69" w:rsidRPr="00581C5D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DAPI</w:t>
            </w:r>
          </w:p>
        </w:tc>
        <w:tc>
          <w:tcPr>
            <w:tcW w:w="2268" w:type="dxa"/>
          </w:tcPr>
          <w:p w14:paraId="5AC94D86" w14:textId="38E3A075" w:rsidR="00441A69" w:rsidRPr="00581C5D" w:rsidRDefault="00441A69" w:rsidP="00441A69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985" w:type="dxa"/>
          </w:tcPr>
          <w:p w14:paraId="77AFFBF9" w14:textId="36A0190E" w:rsidR="00441A69" w:rsidRPr="00581C5D" w:rsidRDefault="00A676CC" w:rsidP="00441A69">
            <w:pPr>
              <w:rPr>
                <w:rFonts w:ascii="Times New Roman" w:hAnsi="Times New Roman" w:cs="Times New Roman"/>
                <w:szCs w:val="21"/>
              </w:rPr>
            </w:pPr>
            <w:r w:rsidRPr="00A676CC">
              <w:rPr>
                <w:rFonts w:ascii="Times New Roman" w:hAnsi="Times New Roman" w:cs="Times New Roman"/>
                <w:szCs w:val="21"/>
              </w:rPr>
              <w:t>P0131</w:t>
            </w:r>
          </w:p>
        </w:tc>
      </w:tr>
      <w:tr w:rsidR="00441A69" w14:paraId="4C651354" w14:textId="77777777" w:rsidTr="002F2041">
        <w:tc>
          <w:tcPr>
            <w:tcW w:w="4077" w:type="dxa"/>
          </w:tcPr>
          <w:p w14:paraId="4802EAE8" w14:textId="75DDA8BF" w:rsidR="00441A69" w:rsidRPr="00581C5D" w:rsidRDefault="00441A69" w:rsidP="00441A69">
            <w:pPr>
              <w:tabs>
                <w:tab w:val="left" w:pos="942"/>
              </w:tabs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CCK-8 assay</w:t>
            </w:r>
          </w:p>
        </w:tc>
        <w:tc>
          <w:tcPr>
            <w:tcW w:w="2268" w:type="dxa"/>
          </w:tcPr>
          <w:p w14:paraId="32FAA0CC" w14:textId="686F2633" w:rsidR="00441A69" w:rsidRPr="00581C5D" w:rsidRDefault="00441A69" w:rsidP="00441A69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</w:rPr>
              <w:t>Epizyme</w:t>
            </w:r>
            <w:proofErr w:type="spellEnd"/>
          </w:p>
        </w:tc>
        <w:tc>
          <w:tcPr>
            <w:tcW w:w="1985" w:type="dxa"/>
          </w:tcPr>
          <w:p w14:paraId="53F775C5" w14:textId="6888D02D" w:rsidR="00441A69" w:rsidRPr="00581C5D" w:rsidRDefault="00A676CC" w:rsidP="00441A69">
            <w:pPr>
              <w:rPr>
                <w:rFonts w:ascii="Times New Roman" w:hAnsi="Times New Roman" w:cs="Times New Roman"/>
                <w:szCs w:val="21"/>
              </w:rPr>
            </w:pPr>
            <w:r w:rsidRPr="00A676CC">
              <w:rPr>
                <w:rFonts w:ascii="Times New Roman" w:hAnsi="Times New Roman" w:cs="Times New Roman"/>
                <w:szCs w:val="21"/>
              </w:rPr>
              <w:t>CX001S</w:t>
            </w:r>
          </w:p>
        </w:tc>
      </w:tr>
      <w:tr w:rsidR="00441A69" w14:paraId="49CA10C4" w14:textId="77777777" w:rsidTr="002F2041">
        <w:tc>
          <w:tcPr>
            <w:tcW w:w="4077" w:type="dxa"/>
          </w:tcPr>
          <w:p w14:paraId="5CA34FDC" w14:textId="3609D6F5" w:rsidR="00441A69" w:rsidRPr="00581C5D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ROS staining kit</w:t>
            </w:r>
          </w:p>
        </w:tc>
        <w:tc>
          <w:tcPr>
            <w:tcW w:w="2268" w:type="dxa"/>
          </w:tcPr>
          <w:p w14:paraId="003B9CAB" w14:textId="7A3FA1F5" w:rsidR="00441A69" w:rsidRPr="00581C5D" w:rsidRDefault="00441A69" w:rsidP="00441A69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Beyotime</w:t>
            </w:r>
            <w:proofErr w:type="spellEnd"/>
          </w:p>
        </w:tc>
        <w:tc>
          <w:tcPr>
            <w:tcW w:w="1985" w:type="dxa"/>
          </w:tcPr>
          <w:p w14:paraId="09F5F543" w14:textId="4365AB47" w:rsidR="00441A69" w:rsidRPr="00581C5D" w:rsidRDefault="00A676CC" w:rsidP="00441A69">
            <w:pPr>
              <w:rPr>
                <w:rFonts w:ascii="Times New Roman" w:hAnsi="Times New Roman" w:cs="Times New Roman"/>
                <w:szCs w:val="21"/>
              </w:rPr>
            </w:pPr>
            <w:r w:rsidRPr="00A676CC">
              <w:rPr>
                <w:rFonts w:ascii="Times New Roman" w:hAnsi="Times New Roman" w:cs="Times New Roman"/>
                <w:szCs w:val="21"/>
              </w:rPr>
              <w:t>S0033S</w:t>
            </w:r>
          </w:p>
        </w:tc>
      </w:tr>
      <w:tr w:rsidR="00441A69" w14:paraId="6A0DB469" w14:textId="77777777" w:rsidTr="002F2041">
        <w:tc>
          <w:tcPr>
            <w:tcW w:w="4077" w:type="dxa"/>
          </w:tcPr>
          <w:p w14:paraId="67F1FA81" w14:textId="785B3211" w:rsidR="00441A69" w:rsidRPr="00581C5D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MitoSOX</w:t>
            </w:r>
            <w:proofErr w:type="spellEnd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indicator</w:t>
            </w:r>
          </w:p>
        </w:tc>
        <w:tc>
          <w:tcPr>
            <w:tcW w:w="2268" w:type="dxa"/>
          </w:tcPr>
          <w:p w14:paraId="492415C2" w14:textId="51ACC243" w:rsidR="00441A69" w:rsidRPr="00581C5D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Invitrogen</w:t>
            </w:r>
          </w:p>
        </w:tc>
        <w:tc>
          <w:tcPr>
            <w:tcW w:w="1985" w:type="dxa"/>
          </w:tcPr>
          <w:p w14:paraId="086386BA" w14:textId="4D3B3B96" w:rsidR="00441A69" w:rsidRPr="00581C5D" w:rsidRDefault="00A676CC" w:rsidP="00441A69">
            <w:pPr>
              <w:rPr>
                <w:rFonts w:ascii="Times New Roman" w:hAnsi="Times New Roman" w:cs="Times New Roman"/>
                <w:szCs w:val="21"/>
              </w:rPr>
            </w:pPr>
            <w:r w:rsidRPr="00A676CC">
              <w:rPr>
                <w:rFonts w:ascii="Times New Roman" w:hAnsi="Times New Roman" w:cs="Times New Roman"/>
                <w:szCs w:val="21"/>
              </w:rPr>
              <w:t>M36009</w:t>
            </w:r>
          </w:p>
        </w:tc>
      </w:tr>
      <w:tr w:rsidR="00441A69" w14:paraId="2263E38C" w14:textId="77777777" w:rsidTr="002F2041">
        <w:tc>
          <w:tcPr>
            <w:tcW w:w="4077" w:type="dxa"/>
          </w:tcPr>
          <w:p w14:paraId="2ACF1C3A" w14:textId="60AA7243" w:rsidR="00441A69" w:rsidRPr="00581C5D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34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iron assay kit</w:t>
            </w:r>
            <w:bookmarkEnd w:id="5"/>
          </w:p>
        </w:tc>
        <w:tc>
          <w:tcPr>
            <w:tcW w:w="2268" w:type="dxa"/>
          </w:tcPr>
          <w:p w14:paraId="667AAF1D" w14:textId="7975A9A0" w:rsidR="00441A69" w:rsidRPr="00581C5D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985" w:type="dxa"/>
          </w:tcPr>
          <w:p w14:paraId="0B9CE7C5" w14:textId="2C61B125" w:rsidR="00441A69" w:rsidRPr="00A676CC" w:rsidRDefault="00A676CC" w:rsidP="00441A6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676CC">
              <w:rPr>
                <w:rFonts w:ascii="Times New Roman" w:hAnsi="Times New Roman" w:cs="Times New Roman"/>
                <w:bCs/>
                <w:szCs w:val="21"/>
              </w:rPr>
              <w:t>ab83366</w:t>
            </w:r>
          </w:p>
        </w:tc>
      </w:tr>
      <w:tr w:rsidR="00441A69" w14:paraId="205FA2F8" w14:textId="77777777" w:rsidTr="002F2041">
        <w:tc>
          <w:tcPr>
            <w:tcW w:w="4077" w:type="dxa"/>
          </w:tcPr>
          <w:p w14:paraId="6D1D3870" w14:textId="5FB33216" w:rsidR="00441A69" w:rsidRPr="00581C5D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lipid peroxidation assay kit</w:t>
            </w:r>
          </w:p>
        </w:tc>
        <w:tc>
          <w:tcPr>
            <w:tcW w:w="2268" w:type="dxa"/>
          </w:tcPr>
          <w:p w14:paraId="150B24F0" w14:textId="789CB8E2" w:rsidR="00441A69" w:rsidRPr="00581C5D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Nanjing Jiancheng Bio</w:t>
            </w:r>
          </w:p>
        </w:tc>
        <w:tc>
          <w:tcPr>
            <w:tcW w:w="1985" w:type="dxa"/>
          </w:tcPr>
          <w:p w14:paraId="6794D597" w14:textId="36F876CA" w:rsidR="00441A69" w:rsidRPr="00581C5D" w:rsidRDefault="00A676CC" w:rsidP="00441A69">
            <w:pPr>
              <w:rPr>
                <w:rFonts w:ascii="Times New Roman" w:hAnsi="Times New Roman" w:cs="Times New Roman"/>
                <w:szCs w:val="21"/>
              </w:rPr>
            </w:pPr>
            <w:r w:rsidRPr="00A676CC">
              <w:rPr>
                <w:rFonts w:ascii="Times New Roman" w:hAnsi="Times New Roman" w:cs="Times New Roman"/>
                <w:szCs w:val="21"/>
              </w:rPr>
              <w:t>A106-1-2</w:t>
            </w:r>
          </w:p>
        </w:tc>
      </w:tr>
      <w:tr w:rsidR="00441A69" w14:paraId="7A7CC728" w14:textId="77777777" w:rsidTr="002F2041">
        <w:tc>
          <w:tcPr>
            <w:tcW w:w="4077" w:type="dxa"/>
          </w:tcPr>
          <w:p w14:paraId="0FFBCC67" w14:textId="69EE68D7" w:rsidR="00441A69" w:rsidRPr="00581C5D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LDH Cytotoxicity Assay Kit</w:t>
            </w:r>
          </w:p>
        </w:tc>
        <w:tc>
          <w:tcPr>
            <w:tcW w:w="2268" w:type="dxa"/>
          </w:tcPr>
          <w:p w14:paraId="49DD49C2" w14:textId="35BA927A" w:rsidR="00441A69" w:rsidRPr="00581C5D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MedChemExpress</w:t>
            </w:r>
            <w:proofErr w:type="spellEnd"/>
          </w:p>
        </w:tc>
        <w:tc>
          <w:tcPr>
            <w:tcW w:w="1985" w:type="dxa"/>
          </w:tcPr>
          <w:p w14:paraId="4963761C" w14:textId="6EF376C2" w:rsidR="00441A69" w:rsidRPr="00581C5D" w:rsidRDefault="00A676CC" w:rsidP="00441A69">
            <w:pPr>
              <w:rPr>
                <w:rFonts w:ascii="Times New Roman" w:hAnsi="Times New Roman" w:cs="Times New Roman"/>
                <w:szCs w:val="21"/>
              </w:rPr>
            </w:pPr>
            <w:r w:rsidRPr="00A676CC">
              <w:rPr>
                <w:rFonts w:ascii="Times New Roman" w:hAnsi="Times New Roman" w:cs="Times New Roman"/>
                <w:szCs w:val="21"/>
              </w:rPr>
              <w:t>HY-K1090</w:t>
            </w:r>
          </w:p>
        </w:tc>
      </w:tr>
      <w:tr w:rsidR="00441A69" w14:paraId="70C3B705" w14:textId="77777777" w:rsidTr="002F2041">
        <w:tc>
          <w:tcPr>
            <w:tcW w:w="4077" w:type="dxa"/>
          </w:tcPr>
          <w:p w14:paraId="1FF14072" w14:textId="02FB4100" w:rsidR="00441A69" w:rsidRPr="00581C5D" w:rsidRDefault="00441A69" w:rsidP="00441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electrochemiluminescence Western blotting substrate</w:t>
            </w:r>
          </w:p>
        </w:tc>
        <w:tc>
          <w:tcPr>
            <w:tcW w:w="2268" w:type="dxa"/>
          </w:tcPr>
          <w:p w14:paraId="05421315" w14:textId="6C517F56" w:rsidR="00441A69" w:rsidRPr="00581C5D" w:rsidRDefault="00441A69" w:rsidP="00441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Thermo</w:t>
            </w:r>
            <w:proofErr w:type="spellEnd"/>
            <w:r w:rsidRPr="006F5910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Fisher Scientific</w:t>
            </w:r>
          </w:p>
        </w:tc>
        <w:tc>
          <w:tcPr>
            <w:tcW w:w="1985" w:type="dxa"/>
          </w:tcPr>
          <w:p w14:paraId="52E2D2E9" w14:textId="7F850D91" w:rsidR="00441A69" w:rsidRPr="00581C5D" w:rsidRDefault="00A676CC" w:rsidP="00441A69">
            <w:pPr>
              <w:rPr>
                <w:rFonts w:ascii="Times New Roman" w:hAnsi="Times New Roman" w:cs="Times New Roman"/>
                <w:szCs w:val="21"/>
              </w:rPr>
            </w:pPr>
            <w:r w:rsidRPr="00A676CC">
              <w:rPr>
                <w:rFonts w:ascii="Times New Roman" w:hAnsi="Times New Roman" w:cs="Times New Roman"/>
                <w:szCs w:val="21"/>
              </w:rPr>
              <w:t>34578</w:t>
            </w:r>
          </w:p>
        </w:tc>
      </w:tr>
      <w:tr w:rsidR="002F2041" w14:paraId="571533DF" w14:textId="77777777" w:rsidTr="002F2041">
        <w:tc>
          <w:tcPr>
            <w:tcW w:w="4077" w:type="dxa"/>
          </w:tcPr>
          <w:p w14:paraId="1F512B5C" w14:textId="3CB8524B" w:rsidR="002F2041" w:rsidRPr="00581C5D" w:rsidRDefault="002F2041" w:rsidP="00441A6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07F93BAC" w14:textId="0639EDD4" w:rsidR="002F2041" w:rsidRPr="00581C5D" w:rsidRDefault="002F2041" w:rsidP="00441A6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14:paraId="7F72E164" w14:textId="776584AD" w:rsidR="002F2041" w:rsidRPr="00DA2401" w:rsidRDefault="002F2041" w:rsidP="00441A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2041" w14:paraId="7196E6D4" w14:textId="77777777" w:rsidTr="002F2041">
        <w:tc>
          <w:tcPr>
            <w:tcW w:w="4077" w:type="dxa"/>
          </w:tcPr>
          <w:p w14:paraId="7DB6BC5C" w14:textId="0C9FD690" w:rsidR="002F2041" w:rsidRPr="00581C5D" w:rsidRDefault="002F2041" w:rsidP="00441A6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66650849" w14:textId="6AF71393" w:rsidR="002F2041" w:rsidRPr="00581C5D" w:rsidRDefault="002F2041" w:rsidP="00441A6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14:paraId="4CFBC3E4" w14:textId="23B6D043" w:rsidR="002F2041" w:rsidRPr="00DA2401" w:rsidRDefault="002F2041" w:rsidP="00441A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2041" w14:paraId="6A1FDFE1" w14:textId="77777777" w:rsidTr="002F2041">
        <w:tc>
          <w:tcPr>
            <w:tcW w:w="4077" w:type="dxa"/>
          </w:tcPr>
          <w:p w14:paraId="2BA3362D" w14:textId="63322EF4" w:rsidR="002F2041" w:rsidRPr="00581C5D" w:rsidRDefault="002F2041" w:rsidP="00441A6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2F622794" w14:textId="1B81F21E" w:rsidR="002F2041" w:rsidRPr="00581C5D" w:rsidRDefault="002F2041" w:rsidP="00441A6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14:paraId="63951A53" w14:textId="1707A642" w:rsidR="002F2041" w:rsidRPr="00DA2401" w:rsidRDefault="002F2041" w:rsidP="00441A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2041" w14:paraId="78E28968" w14:textId="77777777" w:rsidTr="002F2041">
        <w:tc>
          <w:tcPr>
            <w:tcW w:w="4077" w:type="dxa"/>
          </w:tcPr>
          <w:p w14:paraId="3E92F4D0" w14:textId="77777777" w:rsidR="002F2041" w:rsidRPr="00581C5D" w:rsidRDefault="002F2041" w:rsidP="00441A6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26C6B757" w14:textId="77777777" w:rsidR="002F2041" w:rsidRPr="00581C5D" w:rsidRDefault="002F2041" w:rsidP="00441A6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14:paraId="30744E09" w14:textId="77777777" w:rsidR="002F2041" w:rsidRPr="00581C5D" w:rsidRDefault="002F2041" w:rsidP="00441A6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F2041" w14:paraId="73E04A35" w14:textId="77777777" w:rsidTr="002F2041">
        <w:tc>
          <w:tcPr>
            <w:tcW w:w="4077" w:type="dxa"/>
          </w:tcPr>
          <w:p w14:paraId="3F00B3D1" w14:textId="50E6732B" w:rsidR="002F2041" w:rsidRPr="00581C5D" w:rsidRDefault="002F2041" w:rsidP="00441A6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18FF1FF6" w14:textId="77777777" w:rsidR="002F2041" w:rsidRPr="00581C5D" w:rsidRDefault="002F2041" w:rsidP="00441A6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14:paraId="0E79DB57" w14:textId="77777777" w:rsidR="002F2041" w:rsidRPr="00581C5D" w:rsidRDefault="002F2041" w:rsidP="00441A6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6373CB06" w14:textId="77777777" w:rsidR="00563AC6" w:rsidRDefault="00563AC6"/>
    <w:sectPr w:rsidR="00563AC6" w:rsidSect="005C64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92C05" w14:textId="77777777" w:rsidR="000463AB" w:rsidRDefault="000463AB" w:rsidP="00215CB1">
      <w:r>
        <w:separator/>
      </w:r>
    </w:p>
  </w:endnote>
  <w:endnote w:type="continuationSeparator" w:id="0">
    <w:p w14:paraId="5FCC5BC4" w14:textId="77777777" w:rsidR="000463AB" w:rsidRDefault="000463AB" w:rsidP="00215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CF8BC" w14:textId="77777777" w:rsidR="000463AB" w:rsidRDefault="000463AB" w:rsidP="00215CB1">
      <w:r>
        <w:separator/>
      </w:r>
    </w:p>
  </w:footnote>
  <w:footnote w:type="continuationSeparator" w:id="0">
    <w:p w14:paraId="78D120EA" w14:textId="77777777" w:rsidR="000463AB" w:rsidRDefault="000463AB" w:rsidP="00215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3F6C"/>
    <w:rsid w:val="000049CA"/>
    <w:rsid w:val="000463AB"/>
    <w:rsid w:val="000906C4"/>
    <w:rsid w:val="000F6A78"/>
    <w:rsid w:val="00125DFB"/>
    <w:rsid w:val="00177A86"/>
    <w:rsid w:val="0018563B"/>
    <w:rsid w:val="001F513F"/>
    <w:rsid w:val="00215CB1"/>
    <w:rsid w:val="00267CE9"/>
    <w:rsid w:val="002F2041"/>
    <w:rsid w:val="00441A69"/>
    <w:rsid w:val="00514F66"/>
    <w:rsid w:val="00532643"/>
    <w:rsid w:val="00560720"/>
    <w:rsid w:val="00563AC6"/>
    <w:rsid w:val="00581C5D"/>
    <w:rsid w:val="00593392"/>
    <w:rsid w:val="006314BF"/>
    <w:rsid w:val="006541E3"/>
    <w:rsid w:val="00731E26"/>
    <w:rsid w:val="00777559"/>
    <w:rsid w:val="007B1E66"/>
    <w:rsid w:val="008D1CDC"/>
    <w:rsid w:val="009166A6"/>
    <w:rsid w:val="00917C2C"/>
    <w:rsid w:val="00A17DC0"/>
    <w:rsid w:val="00A676CC"/>
    <w:rsid w:val="00A71995"/>
    <w:rsid w:val="00AB2B57"/>
    <w:rsid w:val="00B45526"/>
    <w:rsid w:val="00C05715"/>
    <w:rsid w:val="00C227BA"/>
    <w:rsid w:val="00C81FB1"/>
    <w:rsid w:val="00D035EF"/>
    <w:rsid w:val="00DA2401"/>
    <w:rsid w:val="00DB3C12"/>
    <w:rsid w:val="00E02196"/>
    <w:rsid w:val="00E53F6C"/>
    <w:rsid w:val="00E8058A"/>
    <w:rsid w:val="00F9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9EB5C"/>
  <w15:docId w15:val="{A47E5777-0331-494E-A145-6D2EE9CDA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F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3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F92870"/>
    <w:rPr>
      <w:b/>
      <w:bCs/>
    </w:rPr>
  </w:style>
  <w:style w:type="paragraph" w:styleId="a5">
    <w:name w:val="header"/>
    <w:basedOn w:val="a"/>
    <w:link w:val="a6"/>
    <w:uiPriority w:val="99"/>
    <w:unhideWhenUsed/>
    <w:rsid w:val="00215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5CB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5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5C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0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Su Li</cp:lastModifiedBy>
  <cp:revision>25</cp:revision>
  <dcterms:created xsi:type="dcterms:W3CDTF">2022-04-23T15:32:00Z</dcterms:created>
  <dcterms:modified xsi:type="dcterms:W3CDTF">2025-04-26T03:16:00Z</dcterms:modified>
</cp:coreProperties>
</file>